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A15" w:rsidRPr="001D0186" w:rsidRDefault="002F30FA" w:rsidP="00A92A15">
      <w:pPr>
        <w:spacing w:after="12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1D0186">
        <w:rPr>
          <w:rFonts w:ascii="Arial" w:hAnsi="Arial" w:cs="Arial"/>
          <w:b/>
          <w:sz w:val="24"/>
          <w:szCs w:val="24"/>
          <w:lang w:val="en-GB"/>
        </w:rPr>
        <w:t>S2</w:t>
      </w:r>
      <w:r w:rsidR="00C178F8"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="00C26A4B" w:rsidRPr="001D0186">
        <w:rPr>
          <w:rFonts w:ascii="Arial" w:hAnsi="Arial" w:cs="Arial"/>
          <w:b/>
          <w:sz w:val="24"/>
          <w:szCs w:val="24"/>
          <w:lang w:val="en-GB"/>
        </w:rPr>
        <w:t>.</w:t>
      </w:r>
      <w:r w:rsidR="0077131C" w:rsidRPr="001D0186">
        <w:rPr>
          <w:rFonts w:ascii="Arial" w:hAnsi="Arial" w:cs="Arial"/>
          <w:b/>
          <w:sz w:val="24"/>
          <w:szCs w:val="24"/>
          <w:lang w:val="en-GB"/>
        </w:rPr>
        <w:t xml:space="preserve"> Longitudinal analysis of subcortical </w:t>
      </w:r>
      <w:r w:rsidR="00395F40" w:rsidRPr="001D0186">
        <w:rPr>
          <w:rFonts w:ascii="Arial" w:hAnsi="Arial" w:cs="Arial"/>
          <w:b/>
          <w:sz w:val="24"/>
          <w:szCs w:val="24"/>
          <w:lang w:val="en-GB"/>
        </w:rPr>
        <w:t xml:space="preserve">brain </w:t>
      </w:r>
      <w:r w:rsidR="0077131C" w:rsidRPr="001D0186">
        <w:rPr>
          <w:rFonts w:ascii="Arial" w:hAnsi="Arial" w:cs="Arial"/>
          <w:b/>
          <w:sz w:val="24"/>
          <w:szCs w:val="24"/>
          <w:lang w:val="en-GB"/>
        </w:rPr>
        <w:t xml:space="preserve">volumes in </w:t>
      </w:r>
      <w:proofErr w:type="spellStart"/>
      <w:r w:rsidRPr="001D0186">
        <w:rPr>
          <w:rFonts w:ascii="Arial" w:hAnsi="Arial" w:cs="Arial"/>
          <w:b/>
          <w:sz w:val="24"/>
          <w:szCs w:val="24"/>
          <w:lang w:val="en-GB"/>
        </w:rPr>
        <w:t>unmedicated</w:t>
      </w:r>
      <w:proofErr w:type="spellEnd"/>
      <w:r w:rsidR="0077131C" w:rsidRPr="001D0186">
        <w:rPr>
          <w:rFonts w:ascii="Arial" w:hAnsi="Arial" w:cs="Arial"/>
          <w:b/>
          <w:sz w:val="24"/>
          <w:szCs w:val="24"/>
          <w:lang w:val="en-GB"/>
        </w:rPr>
        <w:t xml:space="preserve"> subjects</w:t>
      </w:r>
      <w:r w:rsidR="00C26A4B" w:rsidRPr="001D0186">
        <w:rPr>
          <w:rFonts w:ascii="Arial" w:hAnsi="Arial" w:cs="Arial"/>
          <w:b/>
          <w:sz w:val="24"/>
          <w:szCs w:val="24"/>
          <w:lang w:val="en-GB"/>
        </w:rPr>
        <w:t>.</w:t>
      </w:r>
    </w:p>
    <w:tbl>
      <w:tblPr>
        <w:tblpPr w:vertAnchor="text" w:horzAnchor="margin" w:tblpY="1"/>
        <w:tblOverlap w:val="never"/>
        <w:tblW w:w="12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1133"/>
        <w:gridCol w:w="1134"/>
        <w:gridCol w:w="1134"/>
        <w:gridCol w:w="1134"/>
        <w:gridCol w:w="1134"/>
        <w:gridCol w:w="1134"/>
        <w:gridCol w:w="624"/>
        <w:gridCol w:w="793"/>
        <w:gridCol w:w="624"/>
        <w:gridCol w:w="793"/>
        <w:gridCol w:w="624"/>
        <w:gridCol w:w="681"/>
      </w:tblGrid>
      <w:tr w:rsidR="00A92A15" w:rsidRPr="00C178F8" w:rsidTr="0009738F"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0" w:type="dxa"/>
            </w:tcMar>
          </w:tcPr>
          <w:p w:rsidR="00A92A15" w:rsidRPr="001D0186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</w:p>
        </w:tc>
        <w:tc>
          <w:tcPr>
            <w:tcW w:w="2267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  <w:t>HC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  <w:t>HR-well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  <w:t>HR-MDD</w:t>
            </w:r>
          </w:p>
        </w:tc>
        <w:tc>
          <w:tcPr>
            <w:tcW w:w="4139" w:type="dxa"/>
            <w:gridSpan w:val="6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  <w:t>Statistics</w:t>
            </w:r>
          </w:p>
        </w:tc>
      </w:tr>
      <w:tr w:rsidR="00540D13" w:rsidRPr="00A92A15" w:rsidTr="004A6921"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540D13" w:rsidRPr="00A92A15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4"/>
                <w:szCs w:val="24"/>
                <w:lang w:val="en-GB" w:eastAsia="hi-IN" w:bidi="hi-IN"/>
              </w:rPr>
            </w:pPr>
            <w:bookmarkStart w:id="0" w:name="_GoBack" w:colFirst="1" w:colLast="6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540D13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Baseline</w:t>
            </w:r>
          </w:p>
          <w:p w:rsidR="00540D13" w:rsidRPr="00204B28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</w:t>
            </w:r>
            <w:r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 xml:space="preserve">93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540D13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Follow-up</w:t>
            </w:r>
          </w:p>
          <w:p w:rsidR="00540D13" w:rsidRPr="00204B28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6</w:t>
            </w: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540D13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Baseline</w:t>
            </w:r>
          </w:p>
          <w:p w:rsidR="00540D13" w:rsidRPr="00204B28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</w:tcMar>
          </w:tcPr>
          <w:p w:rsidR="00540D13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Follow-up</w:t>
            </w:r>
          </w:p>
          <w:p w:rsidR="00540D13" w:rsidRPr="00204B28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6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540D13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Baseline</w:t>
            </w:r>
          </w:p>
          <w:p w:rsidR="00540D13" w:rsidRPr="00204B28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540D13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Follow-up</w:t>
            </w:r>
          </w:p>
          <w:p w:rsidR="00540D13" w:rsidRPr="00204B28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204B28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(n=20)</w:t>
            </w:r>
          </w:p>
        </w:tc>
        <w:tc>
          <w:tcPr>
            <w:tcW w:w="141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:rsidR="00540D13" w:rsidRPr="00A92A15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Group effect</w:t>
            </w:r>
          </w:p>
          <w:p w:rsidR="00540D13" w:rsidRPr="00A92A15" w:rsidRDefault="00540D13" w:rsidP="00540D13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540D13" w:rsidRPr="00A92A15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Time effect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540D13" w:rsidRPr="00A92A15" w:rsidRDefault="00540D13" w:rsidP="00540D13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proofErr w:type="spellStart"/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GroupXTime</w:t>
            </w:r>
            <w:proofErr w:type="spellEnd"/>
          </w:p>
        </w:tc>
      </w:tr>
      <w:bookmarkEnd w:id="0"/>
      <w:tr w:rsidR="00A92A15" w:rsidRPr="00A92A15" w:rsidTr="004A6921"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b/>
                <w:kern w:val="1"/>
                <w:sz w:val="20"/>
                <w:szCs w:val="20"/>
                <w:lang w:val="en-GB" w:eastAsia="hi-IN" w:bidi="hi-IN"/>
              </w:rPr>
              <w:t>Region</w:t>
            </w:r>
          </w:p>
        </w:tc>
        <w:tc>
          <w:tcPr>
            <w:tcW w:w="113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Mean (SD)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F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F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p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F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A92A15" w:rsidRPr="00A92A15" w:rsidRDefault="00A92A15" w:rsidP="00A92A15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p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 xml:space="preserve">L </w:t>
            </w:r>
            <w:proofErr w:type="spellStart"/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lat</w:t>
            </w:r>
            <w:proofErr w:type="spellEnd"/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 xml:space="preserve"> ventricle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6.68 (2.09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6.99 (2.07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7.07 (2.7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7.08 (2.38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5.87 (2.6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5.83 (2.23)</w:t>
            </w:r>
          </w:p>
        </w:tc>
        <w:tc>
          <w:tcPr>
            <w:tcW w:w="624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0.86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43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2.01</w:t>
            </w: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6</w:t>
            </w: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37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69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 xml:space="preserve">R </w:t>
            </w:r>
            <w:proofErr w:type="spellStart"/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lat</w:t>
            </w:r>
            <w:proofErr w:type="spellEnd"/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 xml:space="preserve"> ventricle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6.08 (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6.27 (2.31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6.52 (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6.47 (2.3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5.44 (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5.63 (2.28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0.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91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L caudate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3.68 (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3.70 (0.5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3.69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3.57 (0.4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3.59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3.45 (0.45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1.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2.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26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R caudate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3.83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3.89 (0.5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3.86 (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3.78 (0.48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3.70 (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3.50 (0.42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2.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28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L putamen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5.92 (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6.02 (0.8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6.04 (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5.91 (0.7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6.21 (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5.73 (0.67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2.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06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R putamen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5.71 (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5.81 (0.7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5.73 (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5.62 (0.7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5.96 (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5.57 (0.58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0.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2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3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L pallidum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1.94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1.93 (0.2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1.87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1.84 (0.3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1.96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1.88 (0.28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1.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58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R pallidum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1.86 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1.85 (0.3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1.82 (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1.73 (0.3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1.97 (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1.81 (0.23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1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4.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32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L thalamus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6.58 (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6.60 (0.6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6.58 (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6.34 (0.7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6.75 (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6.38 (0.67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0.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3.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7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R thalamus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6.62 (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6.68 (0.7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6.56 (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6.38 (0.7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6.87 (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6.50 (0.63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1.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7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8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L hippocampus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3.50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3.46 (0.4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3.48 (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3.38 (0.39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3.60 (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3.45 (0.56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0.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1.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87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R hippocampus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3.59 (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3.65 (0.5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3.56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3.44 (0.37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3.67 (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3.34 (0.56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1.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4.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3.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05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L amygdala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1.76 (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1.83 (0.3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1.79 (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1.67 (0.27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1.76 (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1.72 (0.19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1.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3.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04</w:t>
            </w:r>
          </w:p>
        </w:tc>
      </w:tr>
      <w:tr w:rsidR="00395F40" w:rsidRPr="00A92A15" w:rsidTr="004A6921">
        <w:trPr>
          <w:trHeight w:hRule="exact" w:val="340"/>
        </w:trPr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92A15" w:rsidRDefault="00395F40" w:rsidP="00395F40">
            <w:pPr>
              <w:widowControl w:val="0"/>
              <w:suppressAutoHyphens/>
              <w:spacing w:after="0" w:line="240" w:lineRule="auto"/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</w:pPr>
            <w:r w:rsidRPr="00A92A15">
              <w:rPr>
                <w:rFonts w:ascii="Arial" w:eastAsia="DejaVu LGC Sans" w:hAnsi="Arial" w:cs="Arial"/>
                <w:kern w:val="1"/>
                <w:sz w:val="20"/>
                <w:szCs w:val="20"/>
                <w:lang w:val="en-GB" w:eastAsia="hi-IN" w:bidi="hi-IN"/>
              </w:rPr>
              <w:t>R amygdala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AF4E89" w:rsidRDefault="00395F40" w:rsidP="00395F40">
            <w:r w:rsidRPr="00AF4E89">
              <w:t>1.96 (0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Default="00395F40" w:rsidP="00395F40">
            <w:r w:rsidRPr="00AF4E89">
              <w:t>1.97 (0.3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4E1A93" w:rsidRDefault="00395F40" w:rsidP="00395F40">
            <w:r w:rsidRPr="004E1A93">
              <w:t>1.91 (0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Default="00395F40" w:rsidP="00395F40">
            <w:r w:rsidRPr="004E1A93">
              <w:t>1.90 (0.27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92083E" w:rsidRDefault="00395F40" w:rsidP="00395F40">
            <w:r w:rsidRPr="0092083E">
              <w:t>2.02 (0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Default="00395F40" w:rsidP="00395F40">
            <w:r w:rsidRPr="0092083E">
              <w:t>1.90 (0.25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</w:tcMar>
          </w:tcPr>
          <w:p w:rsidR="00395F40" w:rsidRPr="000108BD" w:rsidRDefault="00395F40" w:rsidP="00395F40">
            <w:r w:rsidRPr="000108BD">
              <w:t>1.0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6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Pr="000108BD" w:rsidRDefault="00395F40" w:rsidP="00395F40">
            <w:r w:rsidRPr="000108BD">
              <w:t>0.6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57" w:type="dxa"/>
              <w:left w:w="57" w:type="dxa"/>
              <w:right w:w="0" w:type="dxa"/>
            </w:tcMar>
          </w:tcPr>
          <w:p w:rsidR="00395F40" w:rsidRDefault="00395F40" w:rsidP="00395F40">
            <w:r w:rsidRPr="000108BD">
              <w:t>0.51</w:t>
            </w:r>
          </w:p>
        </w:tc>
      </w:tr>
    </w:tbl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A92A15" w:rsidRDefault="00A92A15" w:rsidP="00A92A15">
      <w:pPr>
        <w:spacing w:after="120"/>
        <w:rPr>
          <w:rFonts w:ascii="Arial" w:hAnsi="Arial" w:cs="Arial"/>
          <w:b/>
          <w:sz w:val="24"/>
          <w:szCs w:val="24"/>
          <w:lang w:val="fr-CH"/>
        </w:rPr>
      </w:pPr>
    </w:p>
    <w:p w:rsidR="00747EE8" w:rsidRPr="001D0186" w:rsidRDefault="006C53F4" w:rsidP="00F409BB">
      <w:pPr>
        <w:widowControl w:val="0"/>
        <w:suppressAutoHyphens/>
        <w:spacing w:after="0" w:line="240" w:lineRule="auto"/>
        <w:jc w:val="both"/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</w:pPr>
      <w:r w:rsidRPr="001D0186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>Volumes are measured in cm</w:t>
      </w:r>
      <w:r w:rsidRPr="001D0186">
        <w:rPr>
          <w:rFonts w:ascii="Arial" w:eastAsia="DejaVu LGC Sans" w:hAnsi="Arial" w:cs="Arial"/>
          <w:kern w:val="1"/>
          <w:sz w:val="20"/>
          <w:szCs w:val="20"/>
          <w:vertAlign w:val="superscript"/>
          <w:lang w:val="en-GB" w:eastAsia="hi-IN" w:bidi="hi-IN"/>
        </w:rPr>
        <w:t>3</w:t>
      </w:r>
      <w:r w:rsidR="001D0186" w:rsidRPr="001D0186">
        <w:rPr>
          <w:rFonts w:ascii="Arial" w:hAnsi="Arial" w:cs="Arial"/>
          <w:sz w:val="20"/>
          <w:szCs w:val="20"/>
          <w:lang w:val="en-GB"/>
        </w:rPr>
        <w:t>,</w:t>
      </w:r>
      <w:r w:rsidR="001D0186">
        <w:rPr>
          <w:rFonts w:ascii="Arial" w:hAnsi="Arial" w:cs="Arial"/>
          <w:sz w:val="20"/>
          <w:szCs w:val="20"/>
          <w:lang w:val="en-GB"/>
        </w:rPr>
        <w:t xml:space="preserve"> </w:t>
      </w:r>
      <w:r w:rsidR="001D0186" w:rsidRPr="001D0186">
        <w:rPr>
          <w:rFonts w:ascii="Arial" w:hAnsi="Arial" w:cs="Arial"/>
          <w:sz w:val="20"/>
          <w:szCs w:val="20"/>
          <w:lang w:val="en-GB"/>
        </w:rPr>
        <w:t>p-values are presented uncorrected for multiple comparison</w:t>
      </w:r>
      <w:r w:rsidRPr="001D0186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. Abbreviations: </w:t>
      </w:r>
      <w:r w:rsidRPr="006C53F4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HC, unaffected healthy control subjects; HR-MDD, individuals at high risk for mood disorders who were well at baseline but developed major depressive disorder during the follow-up period; HR-well, individuals at high risk of mood disorders who were well at baseline and remained well during the follow-up period; </w:t>
      </w:r>
      <w:r w:rsidRPr="001D0186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L, left; </w:t>
      </w:r>
      <w:proofErr w:type="spellStart"/>
      <w:r w:rsidRPr="001D0186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>lat</w:t>
      </w:r>
      <w:proofErr w:type="spellEnd"/>
      <w:r w:rsidRPr="001D0186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, </w:t>
      </w:r>
      <w:r w:rsidR="00684441" w:rsidRPr="001D0186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>lateral; R, right ;</w:t>
      </w:r>
      <w:r w:rsidRPr="001D0186">
        <w:rPr>
          <w:rFonts w:ascii="Arial" w:eastAsia="DejaVu LGC Sans" w:hAnsi="Arial" w:cs="Arial"/>
          <w:kern w:val="1"/>
          <w:sz w:val="20"/>
          <w:szCs w:val="20"/>
          <w:lang w:val="en-GB" w:eastAsia="hi-IN" w:bidi="hi-IN"/>
        </w:rPr>
        <w:t xml:space="preserve"> SD, standard deviation.</w:t>
      </w:r>
    </w:p>
    <w:sectPr w:rsidR="00747EE8" w:rsidRPr="001D0186" w:rsidSect="00F409BB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150" w:rsidRDefault="00A11150">
      <w:pPr>
        <w:spacing w:after="0" w:line="240" w:lineRule="auto"/>
      </w:pPr>
      <w:r>
        <w:separator/>
      </w:r>
    </w:p>
  </w:endnote>
  <w:endnote w:type="continuationSeparator" w:id="0">
    <w:p w:rsidR="00A11150" w:rsidRDefault="00A11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jaVu LGC Sans">
    <w:altName w:val="Arial Unicode MS"/>
    <w:charset w:val="80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7411918"/>
      <w:docPartObj>
        <w:docPartGallery w:val="Page Numbers (Bottom of Page)"/>
        <w:docPartUnique/>
      </w:docPartObj>
    </w:sdtPr>
    <w:sdtEndPr/>
    <w:sdtContent>
      <w:p w:rsidR="0009738F" w:rsidRDefault="0009738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0D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738F" w:rsidRDefault="0009738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150" w:rsidRDefault="00A11150">
      <w:pPr>
        <w:spacing w:after="0" w:line="240" w:lineRule="auto"/>
      </w:pPr>
      <w:r>
        <w:separator/>
      </w:r>
    </w:p>
  </w:footnote>
  <w:footnote w:type="continuationSeparator" w:id="0">
    <w:p w:rsidR="00A11150" w:rsidRDefault="00A11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237DF"/>
    <w:multiLevelType w:val="multilevel"/>
    <w:tmpl w:val="C0DE9E3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Restart w:val="0"/>
      <w:lvlText w:val="6.2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2.1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6DA780D"/>
    <w:multiLevelType w:val="hybridMultilevel"/>
    <w:tmpl w:val="E0388288"/>
    <w:lvl w:ilvl="0" w:tplc="04070005">
      <w:start w:val="1"/>
      <w:numFmt w:val="bullet"/>
      <w:lvlText w:val=""/>
      <w:lvlJc w:val="left"/>
      <w:pPr>
        <w:ind w:left="73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95" w:hanging="360"/>
      </w:pPr>
      <w:rPr>
        <w:rFonts w:ascii="Wingdings" w:hAnsi="Wingdings" w:hint="default"/>
      </w:rPr>
    </w:lvl>
  </w:abstractNum>
  <w:abstractNum w:abstractNumId="2" w15:restartNumberingAfterBreak="0">
    <w:nsid w:val="0BEC0BD2"/>
    <w:multiLevelType w:val="multilevel"/>
    <w:tmpl w:val="834C5BE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Restart w:val="0"/>
      <w:lvlText w:val="6.2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2.1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CBF200B"/>
    <w:multiLevelType w:val="hybridMultilevel"/>
    <w:tmpl w:val="2AE0308A"/>
    <w:lvl w:ilvl="0" w:tplc="A23687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E9347E"/>
    <w:multiLevelType w:val="multilevel"/>
    <w:tmpl w:val="E5F2FB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3097698"/>
    <w:multiLevelType w:val="hybridMultilevel"/>
    <w:tmpl w:val="84AE71EE"/>
    <w:lvl w:ilvl="0" w:tplc="CE60EE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0A0131"/>
    <w:multiLevelType w:val="multilevel"/>
    <w:tmpl w:val="04462F7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82034C2"/>
    <w:multiLevelType w:val="hybridMultilevel"/>
    <w:tmpl w:val="ABB605C2"/>
    <w:lvl w:ilvl="0" w:tplc="CE6A7576">
      <w:start w:val="1"/>
      <w:numFmt w:val="decimal"/>
      <w:lvlText w:val="7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D23F0E"/>
    <w:multiLevelType w:val="hybridMultilevel"/>
    <w:tmpl w:val="8730D022"/>
    <w:lvl w:ilvl="0" w:tplc="26C24A0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EC70BB"/>
    <w:multiLevelType w:val="hybridMultilevel"/>
    <w:tmpl w:val="071403FC"/>
    <w:lvl w:ilvl="0" w:tplc="794CDCE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1D2AD3"/>
    <w:multiLevelType w:val="multilevel"/>
    <w:tmpl w:val="1C66D8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DCB34FE"/>
    <w:multiLevelType w:val="hybridMultilevel"/>
    <w:tmpl w:val="3F980CDE"/>
    <w:lvl w:ilvl="0" w:tplc="5704A3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82288"/>
    <w:multiLevelType w:val="hybridMultilevel"/>
    <w:tmpl w:val="BC6E64F4"/>
    <w:lvl w:ilvl="0" w:tplc="705855A8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072636"/>
    <w:multiLevelType w:val="hybridMultilevel"/>
    <w:tmpl w:val="64349D6A"/>
    <w:lvl w:ilvl="0" w:tplc="8B82A6B8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E833AF"/>
    <w:multiLevelType w:val="hybridMultilevel"/>
    <w:tmpl w:val="0A303864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590FBF"/>
    <w:multiLevelType w:val="multilevel"/>
    <w:tmpl w:val="A33A63B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Restart w:val="0"/>
      <w:lvlText w:val="6.3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3.1.%4"/>
      <w:lvlJc w:val="left"/>
      <w:pPr>
        <w:ind w:left="1440" w:hanging="360"/>
      </w:pPr>
      <w:rPr>
        <w:rFonts w:hint="default"/>
        <w:b w:val="0"/>
        <w:i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9DD511E"/>
    <w:multiLevelType w:val="multilevel"/>
    <w:tmpl w:val="337EE0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B0356CB"/>
    <w:multiLevelType w:val="hybridMultilevel"/>
    <w:tmpl w:val="028C0FB2"/>
    <w:lvl w:ilvl="0" w:tplc="BA44705E">
      <w:start w:val="3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834845"/>
    <w:multiLevelType w:val="hybridMultilevel"/>
    <w:tmpl w:val="C3FAC122"/>
    <w:lvl w:ilvl="0" w:tplc="FA96087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7F63CE"/>
    <w:multiLevelType w:val="hybridMultilevel"/>
    <w:tmpl w:val="1BAC0A5C"/>
    <w:lvl w:ilvl="0" w:tplc="46CC81CE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48684B"/>
    <w:multiLevelType w:val="hybridMultilevel"/>
    <w:tmpl w:val="C8B2E148"/>
    <w:lvl w:ilvl="0" w:tplc="69DCA78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BE22A5"/>
    <w:multiLevelType w:val="hybridMultilevel"/>
    <w:tmpl w:val="719A8F2E"/>
    <w:lvl w:ilvl="0" w:tplc="753A8F4E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5B4840"/>
    <w:multiLevelType w:val="hybridMultilevel"/>
    <w:tmpl w:val="7F9E78B8"/>
    <w:lvl w:ilvl="0" w:tplc="043E0A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543E01"/>
    <w:multiLevelType w:val="multilevel"/>
    <w:tmpl w:val="F2044BC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F85218E"/>
    <w:multiLevelType w:val="hybridMultilevel"/>
    <w:tmpl w:val="F50EB9BA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E15DDB"/>
    <w:multiLevelType w:val="hybridMultilevel"/>
    <w:tmpl w:val="03EE10BA"/>
    <w:lvl w:ilvl="0" w:tplc="D676F8A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8E6F81"/>
    <w:multiLevelType w:val="hybridMultilevel"/>
    <w:tmpl w:val="97229C38"/>
    <w:lvl w:ilvl="0" w:tplc="116843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5F33BC"/>
    <w:multiLevelType w:val="hybridMultilevel"/>
    <w:tmpl w:val="BCA6BB78"/>
    <w:lvl w:ilvl="0" w:tplc="04070005">
      <w:start w:val="1"/>
      <w:numFmt w:val="bullet"/>
      <w:lvlText w:val=""/>
      <w:lvlJc w:val="left"/>
      <w:pPr>
        <w:ind w:left="10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8" w15:restartNumberingAfterBreak="0">
    <w:nsid w:val="4BEC7257"/>
    <w:multiLevelType w:val="hybridMultilevel"/>
    <w:tmpl w:val="804EA54A"/>
    <w:lvl w:ilvl="0" w:tplc="FA96087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3D1591"/>
    <w:multiLevelType w:val="multilevel"/>
    <w:tmpl w:val="FED270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50562F52"/>
    <w:multiLevelType w:val="hybridMultilevel"/>
    <w:tmpl w:val="C52CA7A0"/>
    <w:lvl w:ilvl="0" w:tplc="D09A33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392F90"/>
    <w:multiLevelType w:val="multilevel"/>
    <w:tmpl w:val="FBAA395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2"/>
      <w:numFmt w:val="decimal"/>
      <w:lvlRestart w:val="0"/>
      <w:lvlText w:val="6.3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3.2.%4"/>
      <w:lvlJc w:val="left"/>
      <w:pPr>
        <w:ind w:left="1440" w:hanging="360"/>
      </w:pPr>
      <w:rPr>
        <w:rFonts w:hint="default"/>
        <w:b w:val="0"/>
        <w:i/>
      </w:rPr>
    </w:lvl>
    <w:lvl w:ilvl="4">
      <w:start w:val="2"/>
      <w:numFmt w:val="lowerLetter"/>
      <w:lvlRestart w:val="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2" w15:restartNumberingAfterBreak="0">
    <w:nsid w:val="527F0C31"/>
    <w:multiLevelType w:val="hybridMultilevel"/>
    <w:tmpl w:val="CF2A2912"/>
    <w:lvl w:ilvl="0" w:tplc="35B236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294948"/>
    <w:multiLevelType w:val="multilevel"/>
    <w:tmpl w:val="0582CF7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73763D1"/>
    <w:multiLevelType w:val="multilevel"/>
    <w:tmpl w:val="8F6817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D094A9F"/>
    <w:multiLevelType w:val="multilevel"/>
    <w:tmpl w:val="02F004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6F5679D"/>
    <w:multiLevelType w:val="multilevel"/>
    <w:tmpl w:val="C92C55C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Restart w:val="0"/>
      <w:lvlText w:val="6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Restart w:val="0"/>
      <w:lvlText w:val="6.3.%3"/>
      <w:lvlJc w:val="left"/>
      <w:pPr>
        <w:ind w:left="1080" w:hanging="360"/>
      </w:pPr>
      <w:rPr>
        <w:rFonts w:hint="default"/>
        <w:b/>
        <w:i/>
      </w:rPr>
    </w:lvl>
    <w:lvl w:ilvl="3">
      <w:start w:val="1"/>
      <w:numFmt w:val="decimal"/>
      <w:lvlRestart w:val="0"/>
      <w:lvlText w:val="6.3.1.%4"/>
      <w:lvlJc w:val="left"/>
      <w:pPr>
        <w:ind w:left="1440" w:hanging="360"/>
      </w:pPr>
      <w:rPr>
        <w:rFonts w:hint="default"/>
        <w:b w:val="0"/>
        <w:i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7" w15:restartNumberingAfterBreak="0">
    <w:nsid w:val="77235EA3"/>
    <w:multiLevelType w:val="hybridMultilevel"/>
    <w:tmpl w:val="CCAEE53C"/>
    <w:lvl w:ilvl="0" w:tplc="A0DA3208">
      <w:start w:val="2"/>
      <w:numFmt w:val="decimal"/>
      <w:lvlText w:val="7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51349C"/>
    <w:multiLevelType w:val="hybridMultilevel"/>
    <w:tmpl w:val="59AC7C50"/>
    <w:lvl w:ilvl="0" w:tplc="4C76A20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271993"/>
    <w:multiLevelType w:val="hybridMultilevel"/>
    <w:tmpl w:val="B86214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506C18"/>
    <w:multiLevelType w:val="hybridMultilevel"/>
    <w:tmpl w:val="4CDAB8A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E9594C"/>
    <w:multiLevelType w:val="multilevel"/>
    <w:tmpl w:val="F2961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28"/>
  </w:num>
  <w:num w:numId="3">
    <w:abstractNumId w:val="40"/>
  </w:num>
  <w:num w:numId="4">
    <w:abstractNumId w:val="25"/>
  </w:num>
  <w:num w:numId="5">
    <w:abstractNumId w:val="38"/>
  </w:num>
  <w:num w:numId="6">
    <w:abstractNumId w:val="24"/>
  </w:num>
  <w:num w:numId="7">
    <w:abstractNumId w:val="22"/>
  </w:num>
  <w:num w:numId="8">
    <w:abstractNumId w:val="14"/>
  </w:num>
  <w:num w:numId="9">
    <w:abstractNumId w:val="12"/>
  </w:num>
  <w:num w:numId="10">
    <w:abstractNumId w:val="21"/>
  </w:num>
  <w:num w:numId="11">
    <w:abstractNumId w:val="3"/>
  </w:num>
  <w:num w:numId="12">
    <w:abstractNumId w:val="41"/>
  </w:num>
  <w:num w:numId="13">
    <w:abstractNumId w:val="30"/>
  </w:num>
  <w:num w:numId="14">
    <w:abstractNumId w:val="11"/>
  </w:num>
  <w:num w:numId="15">
    <w:abstractNumId w:val="20"/>
  </w:num>
  <w:num w:numId="16">
    <w:abstractNumId w:val="19"/>
  </w:num>
  <w:num w:numId="17">
    <w:abstractNumId w:val="8"/>
  </w:num>
  <w:num w:numId="18">
    <w:abstractNumId w:val="29"/>
  </w:num>
  <w:num w:numId="19">
    <w:abstractNumId w:val="4"/>
  </w:num>
  <w:num w:numId="20">
    <w:abstractNumId w:val="10"/>
  </w:num>
  <w:num w:numId="21">
    <w:abstractNumId w:val="33"/>
  </w:num>
  <w:num w:numId="22">
    <w:abstractNumId w:val="1"/>
  </w:num>
  <w:num w:numId="23">
    <w:abstractNumId w:val="39"/>
  </w:num>
  <w:num w:numId="24">
    <w:abstractNumId w:val="17"/>
  </w:num>
  <w:num w:numId="25">
    <w:abstractNumId w:val="34"/>
  </w:num>
  <w:num w:numId="26">
    <w:abstractNumId w:val="16"/>
  </w:num>
  <w:num w:numId="27">
    <w:abstractNumId w:val="6"/>
  </w:num>
  <w:num w:numId="28">
    <w:abstractNumId w:val="5"/>
  </w:num>
  <w:num w:numId="29">
    <w:abstractNumId w:val="27"/>
  </w:num>
  <w:num w:numId="30">
    <w:abstractNumId w:val="32"/>
  </w:num>
  <w:num w:numId="31">
    <w:abstractNumId w:val="26"/>
  </w:num>
  <w:num w:numId="32">
    <w:abstractNumId w:val="13"/>
  </w:num>
  <w:num w:numId="33">
    <w:abstractNumId w:val="35"/>
  </w:num>
  <w:num w:numId="34">
    <w:abstractNumId w:val="23"/>
  </w:num>
  <w:num w:numId="35">
    <w:abstractNumId w:val="2"/>
  </w:num>
  <w:num w:numId="36">
    <w:abstractNumId w:val="0"/>
  </w:num>
  <w:num w:numId="37">
    <w:abstractNumId w:val="15"/>
  </w:num>
  <w:num w:numId="38">
    <w:abstractNumId w:val="36"/>
  </w:num>
  <w:num w:numId="39">
    <w:abstractNumId w:val="31"/>
  </w:num>
  <w:num w:numId="40">
    <w:abstractNumId w:val="7"/>
  </w:num>
  <w:num w:numId="41">
    <w:abstractNumId w:val="37"/>
  </w:num>
  <w:num w:numId="4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31C"/>
    <w:rsid w:val="0009738F"/>
    <w:rsid w:val="000C5473"/>
    <w:rsid w:val="001D0186"/>
    <w:rsid w:val="002F30FA"/>
    <w:rsid w:val="00395F40"/>
    <w:rsid w:val="004A6921"/>
    <w:rsid w:val="00540D13"/>
    <w:rsid w:val="00684441"/>
    <w:rsid w:val="006C53F4"/>
    <w:rsid w:val="00747EE8"/>
    <w:rsid w:val="0077131C"/>
    <w:rsid w:val="007D3A28"/>
    <w:rsid w:val="009A2D42"/>
    <w:rsid w:val="00A11150"/>
    <w:rsid w:val="00A92A15"/>
    <w:rsid w:val="00B54ACA"/>
    <w:rsid w:val="00C178F8"/>
    <w:rsid w:val="00C26A4B"/>
    <w:rsid w:val="00DA7233"/>
    <w:rsid w:val="00DC03F9"/>
    <w:rsid w:val="00E85285"/>
    <w:rsid w:val="00EE2AB7"/>
    <w:rsid w:val="00F4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A14473-A81C-4FC0-A50E-2D8D7A8E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131C"/>
    <w:pPr>
      <w:spacing w:after="200" w:line="276" w:lineRule="auto"/>
    </w:pPr>
    <w:rPr>
      <w:rFonts w:eastAsiaTheme="minorEastAsia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13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131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1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31C"/>
    <w:rPr>
      <w:rFonts w:ascii="Tahoma" w:eastAsiaTheme="minorEastAsia" w:hAnsi="Tahoma" w:cs="Tahoma"/>
      <w:sz w:val="16"/>
      <w:szCs w:val="16"/>
      <w:lang w:eastAsia="de-CH"/>
    </w:rPr>
  </w:style>
  <w:style w:type="paragraph" w:styleId="Kopfzeile">
    <w:name w:val="header"/>
    <w:basedOn w:val="Standard"/>
    <w:link w:val="KopfzeileZchn"/>
    <w:uiPriority w:val="99"/>
    <w:semiHidden/>
    <w:unhideWhenUsed/>
    <w:rsid w:val="007713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7131C"/>
    <w:rPr>
      <w:rFonts w:eastAsiaTheme="minorEastAsia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7713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131C"/>
    <w:rPr>
      <w:rFonts w:eastAsiaTheme="minorEastAsia"/>
      <w:lang w:eastAsia="de-CH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71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7131C"/>
    <w:rPr>
      <w:rFonts w:ascii="Tahoma" w:eastAsiaTheme="minorEastAsia" w:hAnsi="Tahoma" w:cs="Tahoma"/>
      <w:sz w:val="16"/>
      <w:szCs w:val="16"/>
      <w:lang w:eastAsia="de-CH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7131C"/>
    <w:pPr>
      <w:outlineLvl w:val="9"/>
    </w:pPr>
    <w:rPr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77131C"/>
    <w:pPr>
      <w:spacing w:after="100"/>
      <w:ind w:left="220"/>
    </w:pPr>
    <w:rPr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7131C"/>
    <w:pPr>
      <w:tabs>
        <w:tab w:val="right" w:leader="dot" w:pos="8040"/>
      </w:tabs>
      <w:spacing w:after="100"/>
      <w:ind w:left="1134" w:hanging="1134"/>
    </w:pPr>
    <w:rPr>
      <w:rFonts w:ascii="Times New Roman" w:hAnsi="Times New Roman" w:cs="Times New Roman"/>
      <w:b/>
      <w:noProof/>
      <w:sz w:val="24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77131C"/>
    <w:pPr>
      <w:spacing w:after="100"/>
      <w:ind w:left="440"/>
    </w:pPr>
    <w:rPr>
      <w:lang w:val="de-DE"/>
    </w:rPr>
  </w:style>
  <w:style w:type="paragraph" w:styleId="Listenabsatz">
    <w:name w:val="List Paragraph"/>
    <w:basedOn w:val="Standard"/>
    <w:uiPriority w:val="34"/>
    <w:qFormat/>
    <w:rsid w:val="0077131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7131C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77131C"/>
    <w:pPr>
      <w:spacing w:after="0" w:line="240" w:lineRule="auto"/>
    </w:pPr>
    <w:rPr>
      <w:rFonts w:eastAsiaTheme="minorEastAsia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7131C"/>
    <w:rPr>
      <w:rFonts w:ascii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13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13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131C"/>
    <w:rPr>
      <w:rFonts w:eastAsiaTheme="minorEastAsia"/>
      <w:sz w:val="20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13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131C"/>
    <w:rPr>
      <w:rFonts w:eastAsiaTheme="minorEastAsia"/>
      <w:b/>
      <w:bCs/>
      <w:sz w:val="20"/>
      <w:szCs w:val="20"/>
      <w:lang w:eastAsia="de-CH"/>
    </w:rPr>
  </w:style>
  <w:style w:type="character" w:styleId="Hervorhebung">
    <w:name w:val="Emphasis"/>
    <w:basedOn w:val="Absatz-Standardschriftart"/>
    <w:uiPriority w:val="20"/>
    <w:qFormat/>
    <w:rsid w:val="0077131C"/>
    <w:rPr>
      <w:i/>
      <w:iCs/>
    </w:rPr>
  </w:style>
  <w:style w:type="paragraph" w:customStyle="1" w:styleId="para">
    <w:name w:val="para"/>
    <w:basedOn w:val="Standard"/>
    <w:rsid w:val="00771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ighlight">
    <w:name w:val="highlight"/>
    <w:basedOn w:val="Absatz-Standardschriftart"/>
    <w:rsid w:val="0077131C"/>
  </w:style>
  <w:style w:type="paragraph" w:styleId="Beschriftung">
    <w:name w:val="caption"/>
    <w:basedOn w:val="Standard"/>
    <w:next w:val="Standard"/>
    <w:uiPriority w:val="35"/>
    <w:unhideWhenUsed/>
    <w:qFormat/>
    <w:rsid w:val="0077131C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Default">
    <w:name w:val="Default"/>
    <w:rsid w:val="0077131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de-DE" w:eastAsia="de-CH"/>
    </w:rPr>
  </w:style>
  <w:style w:type="paragraph" w:styleId="NurText">
    <w:name w:val="Plain Text"/>
    <w:basedOn w:val="Standard"/>
    <w:link w:val="NurTextZchn"/>
    <w:uiPriority w:val="99"/>
    <w:semiHidden/>
    <w:unhideWhenUsed/>
    <w:rsid w:val="0077131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7131C"/>
    <w:rPr>
      <w:rFonts w:ascii="Consolas" w:eastAsiaTheme="minorEastAsia" w:hAnsi="Consolas" w:cs="Consolas"/>
      <w:sz w:val="21"/>
      <w:szCs w:val="21"/>
      <w:lang w:eastAsia="de-CH"/>
    </w:rPr>
  </w:style>
  <w:style w:type="paragraph" w:customStyle="1" w:styleId="FormatvorlageZwiebel">
    <w:name w:val="FormatvorlageZwiebel"/>
    <w:basedOn w:val="Standard"/>
    <w:link w:val="FormatvorlageZwiebelZchn"/>
    <w:qFormat/>
    <w:rsid w:val="0077131C"/>
    <w:pPr>
      <w:spacing w:after="240" w:line="240" w:lineRule="auto"/>
      <w:jc w:val="center"/>
    </w:pPr>
    <w:rPr>
      <w:rFonts w:ascii="Times New Roman" w:hAnsi="Times New Roman" w:cs="Times New Roman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unhideWhenUsed/>
    <w:rsid w:val="0077131C"/>
    <w:pPr>
      <w:spacing w:after="100"/>
      <w:ind w:left="660"/>
    </w:pPr>
  </w:style>
  <w:style w:type="character" w:customStyle="1" w:styleId="FormatvorlageZwiebelZchn">
    <w:name w:val="FormatvorlageZwiebel Zchn"/>
    <w:basedOn w:val="Absatz-Standardschriftart"/>
    <w:link w:val="FormatvorlageZwiebel"/>
    <w:rsid w:val="0077131C"/>
    <w:rPr>
      <w:rFonts w:ascii="Times New Roman" w:eastAsiaTheme="minorEastAsia" w:hAnsi="Times New Roman" w:cs="Times New Roman"/>
      <w:sz w:val="28"/>
      <w:szCs w:val="28"/>
      <w:lang w:eastAsia="de-CH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7131C"/>
    <w:pPr>
      <w:spacing w:after="0"/>
    </w:pPr>
  </w:style>
  <w:style w:type="character" w:styleId="BesuchterHyperlink">
    <w:name w:val="FollowedHyperlink"/>
    <w:basedOn w:val="Absatz-Standardschriftart"/>
    <w:uiPriority w:val="99"/>
    <w:semiHidden/>
    <w:unhideWhenUsed/>
    <w:rsid w:val="0077131C"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6C5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